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lang w:val="en-US"/>
        </w:rPr>
        <w:t xml:space="preserve">Additional file 11: Figure S9. Alignment of </w:t>
      </w:r>
      <w:r>
        <w:rPr>
          <w:b/>
          <w:bCs/>
          <w:i/>
          <w:iCs/>
          <w:lang w:val="en-US"/>
        </w:rPr>
        <w:t xml:space="preserve">hsp70S2 </w:t>
      </w:r>
      <w:r>
        <w:rPr>
          <w:b/>
          <w:bCs/>
          <w:lang w:val="en-US"/>
        </w:rPr>
        <w:t xml:space="preserve">and </w:t>
      </w:r>
      <w:r>
        <w:rPr>
          <w:b/>
          <w:bCs/>
          <w:i/>
          <w:iCs/>
          <w:lang w:val="en-US"/>
        </w:rPr>
        <w:t xml:space="preserve">hsp70S3 </w:t>
      </w:r>
      <w:r>
        <w:rPr>
          <w:b/>
          <w:bCs/>
          <w:lang w:val="en-US"/>
        </w:rPr>
        <w:t>3’-UTR sequences.</w:t>
      </w:r>
      <w:r>
        <w:rPr>
          <w:lang w:val="en-US"/>
        </w:rPr>
        <w:t xml:space="preserve">  Sequences begin on first nucleotide after stop codon. Alleles named by phage number (superscript).  Dots indicated identical nucleotides, dashes are gaps. Grey bars mark uninterrupted conversion tract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GCAAATGTCGACAGATTCCTAATAGTGATAAGTTCCGAATGGATAATTTGAATGAGATG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.......</w:t>
      </w:r>
      <w:r>
        <w:rPr>
          <w:highlight w:val="lightGray"/>
          <w:lang w:val="en-US"/>
        </w:rPr>
        <w:t>--.....................TT....T...........C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</w:t>
      </w:r>
      <w:r>
        <w:rPr>
          <w:highlight w:val="lightGray"/>
          <w:lang w:val="en-US"/>
        </w:rPr>
        <w:t>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.......--.....................TT....T...........C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.....--.....................TT....T...........C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.....--.....................TT....T...........C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.....--.....................TT....T...........C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.....--....................................A..C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TTGAATTAAGAGTATTGAATAATTTGTTATATATTGATTAGCTTGAAGACTGTTAGTAT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..</w:t>
      </w:r>
      <w:r>
        <w:rPr>
          <w:highlight w:val="lightGray"/>
          <w:lang w:val="en-US"/>
        </w:rPr>
        <w:t>GT......A.............G...........CT.........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</w:t>
      </w:r>
      <w:r>
        <w:rPr>
          <w:highlight w:val="lightGray"/>
          <w:lang w:val="en-US"/>
        </w:rPr>
        <w:t>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..GT......A.............G...........CT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..GT......A.............G...........CT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..GT......A.............G...........CT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..GT......A.............G...........CT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..GT......A.........................CT...............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AATGATTTATTGAATATTTTATAT------TATTGTAATTGA----GTAGTATGTGACC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</w:r>
      <w:r>
        <w:rPr>
          <w:highlight w:val="lightGray"/>
          <w:lang w:val="en-US"/>
        </w:rPr>
        <w:t>.T.A..............G..AG.ACAATG.GA.A...A...TATG...T...AAA.TG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</w:r>
      <w:r>
        <w:rPr>
          <w:highlight w:val="lightGray"/>
          <w:lang w:val="en-US"/>
        </w:rPr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T.A..............G..AG.ACAATG.GA.A...A...TATG...T...AAA.TG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T.A..............G..AG.ACAATG.GA.A...A...TATG...T...AAA.TG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T.A..............G..AG.ACAATG.GA.A...A...TATG...T...AAA.TG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T.A..............G..AG.ACCATG.GA.A...A...TATG...T...AAA.TG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T.A..............G..AG.ACGATG.GA.A...A...TATG...T...AAA.TG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ATTCATGTAATG------------------TGTCTTCTTTTGAAGGCGTTAATAAAA-TA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</w:r>
      <w:r>
        <w:rPr>
          <w:highlight w:val="lightGray"/>
          <w:lang w:val="en-US"/>
        </w:rPr>
        <w:t>.AA....ATG..CAAAAACATGTCATGTCA..........C.......A........A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</w:r>
      <w:r>
        <w:rPr>
          <w:highlight w:val="lightGray"/>
          <w:lang w:val="en-US"/>
        </w:rPr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AA....ATG..CAAAAACATGTCATGTCA..........C.......A........A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AA....ATG..CAAAAACATGTCATGTCA..........C.......A........A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AA....ATG..CAAAAACATGTCA...............C.......A........A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AA....ATG..CAAAAACATGTCATGTCA..........C.......A........A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AA....ATG..CAAAAACATGTCA...............C.......A........A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ATTTAAATGAAA--TTAATT---GTTTTCTCTCTTAGCT---GGTACGGTTCTGAATTAG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</w:r>
      <w:r>
        <w:rPr>
          <w:highlight w:val="lightGray"/>
          <w:lang w:val="en-US"/>
        </w:rPr>
        <w:t>....G..CT...AA.C.C..TGG....AT.A.T...TG.TTT.T.T.TCC.T.TT...CA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</w:r>
      <w:r>
        <w:rPr>
          <w:highlight w:val="lightGray"/>
          <w:lang w:val="en-US"/>
        </w:rPr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....G..CT...AA.C.C..TGG....AT.A.T...TG.TTT.T.T.TCC.T.TT...CA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....G..CT...A..C.C...GG....AT.A.T...TG.TT..T.T.TCC.T.TT...CA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....G..CT...A..C.C...GG....AT.A.T...TG.TT..T.T.TCC.T.TT...CA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....G..CT...A..C.C...GG....AT.A.T...TG.TT..T.T.TCC.T.TT...CA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....G..CT...A..C.C...GG....AT.A.T...TG.TT..T.T.TCC.T.TT...CA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GGTTCGCCAGTTTTATTTTAAGAGCAA--CGCGGCTACAATTGAATATTCAA-TTCGT-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..................................................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</w:r>
      <w:r>
        <w:rPr>
          <w:highlight w:val="lightGray"/>
          <w:lang w:val="en-US"/>
        </w:rPr>
        <w:t>A...GAT.GTC....C...T....T..AT.A.CA...TT.G...T.GA.A..A..AACC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</w:r>
      <w:r>
        <w:rPr>
          <w:highlight w:val="lightGray"/>
          <w:lang w:val="en-US"/>
        </w:rPr>
        <w:t>.......................................................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A...GAT.GTC....C...T....T..AT.A.-A...T-.G...T.GA.A.....AAC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A...GAT.GTC....C...T....T..AT.A.-A...T-.G...T.GA.A.....AAC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A...GAT.GTC...GC...T....T..AT.A.-A...T-.G...T.GA.A.....AAC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A...GAT.GTC....C...T....T..AT.A.-A...T-.G...T.GA.A.....AAC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A...GAT.GTC...GC...T....T..AT.A.-A...T-.G...T.GA.A.....AAC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71</w:t>
      </w:r>
      <w:r>
        <w:rPr>
          <w:lang w:val="en-US"/>
        </w:rPr>
        <w:tab/>
        <w:t>GATCT</w:t>
      </w:r>
    </w:p>
    <w:p>
      <w:pPr>
        <w:pStyle w:val="PlainText"/>
        <w:rPr/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  <w:t>...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2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</w:r>
      <w:r>
        <w:rPr>
          <w:highlight w:val="lightGray"/>
          <w:lang w:val="en-US"/>
        </w:rPr>
        <w:t>A.C..</w:t>
      </w:r>
    </w:p>
    <w:p>
      <w:pPr>
        <w:pStyle w:val="PlainText"/>
        <w:rPr>
          <w:lang w:val="en-US"/>
        </w:rPr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0</w:t>
      </w:r>
      <w:r>
        <w:rPr>
          <w:lang w:val="en-US"/>
        </w:rPr>
        <w:tab/>
      </w:r>
      <w:r>
        <w:rPr>
          <w:highlight w:val="lightGray"/>
          <w:lang w:val="en-US"/>
        </w:rPr>
        <w:t>..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</w:t>
      </w:r>
      <w:r>
        <w:rPr>
          <w:lang w:val="en-US"/>
        </w:rPr>
        <w:tab/>
        <w:t>AC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17</w:t>
      </w:r>
      <w:r>
        <w:rPr>
          <w:lang w:val="en-US"/>
        </w:rPr>
        <w:tab/>
        <w:t>AC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33</w:t>
      </w:r>
      <w:r>
        <w:rPr>
          <w:lang w:val="en-US"/>
        </w:rPr>
        <w:tab/>
        <w:t>AC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1</w:t>
      </w:r>
      <w:r>
        <w:rPr>
          <w:lang w:val="en-US"/>
        </w:rPr>
        <w:tab/>
        <w:t>AC...</w:t>
      </w:r>
    </w:p>
    <w:p>
      <w:pPr>
        <w:pStyle w:val="PlainText"/>
        <w:rPr/>
      </w:pPr>
      <w:r>
        <w:rPr>
          <w:i/>
          <w:iCs/>
          <w:lang w:val="en-US"/>
        </w:rPr>
        <w:t>hsp70S3</w:t>
      </w:r>
      <w:r>
        <w:rPr>
          <w:i/>
          <w:iCs/>
          <w:vertAlign w:val="superscript"/>
          <w:lang w:val="en-US"/>
        </w:rPr>
        <w:t>52</w:t>
      </w:r>
      <w:r>
        <w:rPr>
          <w:lang w:val="en-US"/>
        </w:rPr>
        <w:tab/>
        <w:t>AC...</w:t>
      </w:r>
    </w:p>
    <w:p>
      <w:pPr>
        <w:pStyle w:val="PlainText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1:43:00Z</dcterms:created>
  <dc:creator>KHOM-PC</dc:creator>
  <dc:description/>
  <cp:keywords/>
  <dc:language>en-US</dc:language>
  <cp:lastModifiedBy>KHOM-PC</cp:lastModifiedBy>
  <dcterms:modified xsi:type="dcterms:W3CDTF">2011-03-15T11:43:00Z</dcterms:modified>
  <cp:revision>1</cp:revision>
  <dc:subject/>
  <dc:title>Additional file 11: Figure S9</dc:title>
</cp:coreProperties>
</file>